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00" w:type="dxa"/>
        <w:tblLook w:val="04A0" w:firstRow="1" w:lastRow="0" w:firstColumn="1" w:lastColumn="0" w:noHBand="0" w:noVBand="1"/>
      </w:tblPr>
      <w:tblGrid>
        <w:gridCol w:w="2610"/>
        <w:gridCol w:w="3816"/>
        <w:gridCol w:w="1674"/>
      </w:tblGrid>
      <w:tr w:rsidR="009A4CC4" w:rsidRPr="00607DD7" w14:paraId="0A318875" w14:textId="77777777" w:rsidTr="00A6052B">
        <w:trPr>
          <w:trHeight w:val="300"/>
        </w:trPr>
        <w:tc>
          <w:tcPr>
            <w:tcW w:w="8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D869A" w14:textId="5A1AD175" w:rsidR="009A4CC4" w:rsidRPr="00607DD7" w:rsidRDefault="009A4CC4" w:rsidP="007F70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07DD7">
              <w:rPr>
                <w:rFonts w:ascii="Times New Roman" w:hAnsi="Times New Roman" w:cs="Times New Roman"/>
                <w:b/>
              </w:rPr>
              <w:t>Supplementary Table 1</w:t>
            </w:r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Lentivi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clones used for RNA interference in THP-1.</w:t>
            </w:r>
          </w:p>
        </w:tc>
      </w:tr>
      <w:tr w:rsidR="00607DD7" w:rsidRPr="00607DD7" w14:paraId="471CF455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BFC2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LAMF9 </w:t>
            </w:r>
            <w:proofErr w:type="spellStart"/>
            <w:r w:rsidRPr="0060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hRNA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36BE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ature antisense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D284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ercent Transcript Expr</w:t>
            </w:r>
            <w:bookmarkStart w:id="0" w:name="_GoBack"/>
            <w:bookmarkEnd w:id="0"/>
            <w:r w:rsidRPr="0060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ession</w:t>
            </w:r>
          </w:p>
        </w:tc>
      </w:tr>
      <w:tr w:rsidR="00607DD7" w:rsidRPr="00607DD7" w14:paraId="2F9BB4B3" w14:textId="77777777" w:rsidTr="00A6052B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DC0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TRCN0000142434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95AC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UGAGUUUCUUCAUCCUUGGC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F93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2.7%</w:t>
            </w:r>
          </w:p>
        </w:tc>
      </w:tr>
      <w:tr w:rsidR="00607DD7" w:rsidRPr="00607DD7" w14:paraId="412F590B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6A5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TRCN0000141907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395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GAAGCAUAGUUAGGAUCUG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B72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17.6%</w:t>
            </w:r>
          </w:p>
        </w:tc>
      </w:tr>
      <w:tr w:rsidR="00607DD7" w:rsidRPr="00607DD7" w14:paraId="1ED4CE1B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2BD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TRCN0000140086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B0A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UGGCCAGAAUUACCAAGAG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11F5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14.7%</w:t>
            </w:r>
          </w:p>
        </w:tc>
      </w:tr>
      <w:tr w:rsidR="00607DD7" w:rsidRPr="00607DD7" w14:paraId="69BBC330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9D13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TRCN0000140890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D5BD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GCUGUAGGUCAUAUCCAUG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CD3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7.7%</w:t>
            </w:r>
          </w:p>
        </w:tc>
      </w:tr>
      <w:tr w:rsidR="00607DD7" w:rsidRPr="00607DD7" w14:paraId="277C0AC5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EC8A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sz w:val="24"/>
              </w:rPr>
              <w:t xml:space="preserve">TRCN0000143530 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DC0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UGACACAUAGAUUGUACUGC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4CA4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8.1%</w:t>
            </w:r>
          </w:p>
        </w:tc>
      </w:tr>
      <w:tr w:rsidR="00607DD7" w:rsidRPr="00607DD7" w14:paraId="269130B2" w14:textId="77777777" w:rsidTr="00A6052B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DD37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Non-targeting control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62EB" w14:textId="77777777" w:rsidR="00607DD7" w:rsidRPr="00607DD7" w:rsidRDefault="00607DD7" w:rsidP="00607D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ACCUAAGGGCUAAGAGCGCAC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A658" w14:textId="77777777" w:rsidR="00607DD7" w:rsidRPr="00607DD7" w:rsidRDefault="00607DD7" w:rsidP="00607D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07DD7">
              <w:rPr>
                <w:rFonts w:ascii="Times New Roman" w:eastAsia="Times New Roman" w:hAnsi="Times New Roman" w:cs="Times New Roman"/>
                <w:color w:val="000000"/>
                <w:sz w:val="24"/>
              </w:rPr>
              <w:t>100%</w:t>
            </w:r>
          </w:p>
        </w:tc>
      </w:tr>
    </w:tbl>
    <w:p w14:paraId="2B05F561" w14:textId="2EECC37A" w:rsidR="003B3D7B" w:rsidRPr="00607DD7" w:rsidRDefault="00607D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3B3D7B" w:rsidRPr="00607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AA5531"/>
    <w:multiLevelType w:val="multilevel"/>
    <w:tmpl w:val="855804FE"/>
    <w:styleLink w:val="Sty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D7"/>
    <w:rsid w:val="000E6BFC"/>
    <w:rsid w:val="003B3D7B"/>
    <w:rsid w:val="004F6125"/>
    <w:rsid w:val="00581F93"/>
    <w:rsid w:val="00607DD7"/>
    <w:rsid w:val="007F70C6"/>
    <w:rsid w:val="008B6E43"/>
    <w:rsid w:val="009A4CC4"/>
    <w:rsid w:val="00A6052B"/>
    <w:rsid w:val="00BC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20CC"/>
  <w15:chartTrackingRefBased/>
  <w15:docId w15:val="{2721B89D-5821-4272-95F5-346E0D33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F612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C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C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3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ilson</dc:creator>
  <cp:keywords/>
  <dc:description/>
  <cp:lastModifiedBy>Timothy Wilson</cp:lastModifiedBy>
  <cp:revision>4</cp:revision>
  <dcterms:created xsi:type="dcterms:W3CDTF">2019-11-13T18:43:00Z</dcterms:created>
  <dcterms:modified xsi:type="dcterms:W3CDTF">2019-11-13T19:29:00Z</dcterms:modified>
</cp:coreProperties>
</file>